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3AF6" w14:textId="77777777" w:rsidR="00802857" w:rsidRDefault="00802857"/>
    <w:p w14:paraId="416231DF" w14:textId="74988716" w:rsidR="001E40AC" w:rsidRPr="006F0D31" w:rsidRDefault="000E06A0" w:rsidP="006F0D3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6F0D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Figure</w:t>
      </w:r>
    </w:p>
    <w:p w14:paraId="14B096EB" w14:textId="6F1FFD51" w:rsidR="00B0561D" w:rsidRPr="001E40AC" w:rsidRDefault="00B0561D">
      <w:pPr>
        <w:rPr>
          <w:b/>
          <w:bCs/>
        </w:rPr>
      </w:pPr>
    </w:p>
    <w:p w14:paraId="23A0515F" w14:textId="045073ED" w:rsidR="00B0561D" w:rsidRDefault="00B0561D" w:rsidP="00B0561D">
      <w:pPr>
        <w:jc w:val="center"/>
      </w:pPr>
      <w:r w:rsidRPr="008E792C">
        <w:rPr>
          <w:rFonts w:ascii="Times New Roman" w:hAnsi="Times New Roman" w:cs="Times New Roman"/>
          <w:noProof/>
          <w:color w:val="FF0000"/>
          <w:sz w:val="28"/>
          <w:szCs w:val="28"/>
        </w:rPr>
        <w:drawing>
          <wp:inline distT="0" distB="0" distL="0" distR="0" wp14:anchorId="1D7BF50F" wp14:editId="37750F80">
            <wp:extent cx="2028190" cy="2028190"/>
            <wp:effectExtent l="0" t="0" r="0" b="0"/>
            <wp:docPr id="17186940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694094" name="图片 17186940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0446" cy="2030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66EA4" w14:textId="77777777" w:rsidR="006F0D31" w:rsidRPr="00B0561D" w:rsidRDefault="006F0D31" w:rsidP="006F0D31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E06A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1. </w:t>
      </w:r>
      <w:r w:rsidRPr="00B0561D">
        <w:rPr>
          <w:rFonts w:ascii="Times New Roman" w:hAnsi="Times New Roman" w:cs="Times New Roman"/>
          <w:color w:val="000000" w:themeColor="text1"/>
          <w:szCs w:val="21"/>
        </w:rPr>
        <w:t>Kaplan-Meier curves depicting the high and low-risk groups of renal carcinoma patients from the ICGC dataset</w:t>
      </w:r>
    </w:p>
    <w:p w14:paraId="43DFA619" w14:textId="77777777" w:rsidR="00B0561D" w:rsidRPr="006F0D31" w:rsidRDefault="00B0561D"/>
    <w:sectPr w:rsidR="00B0561D" w:rsidRPr="006F0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BF5F4" w14:textId="77777777" w:rsidR="00E179A6" w:rsidRDefault="00E179A6" w:rsidP="00B0561D">
      <w:r>
        <w:separator/>
      </w:r>
    </w:p>
  </w:endnote>
  <w:endnote w:type="continuationSeparator" w:id="0">
    <w:p w14:paraId="6BB365D2" w14:textId="77777777" w:rsidR="00E179A6" w:rsidRDefault="00E179A6" w:rsidP="00B05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2D96D" w14:textId="77777777" w:rsidR="00E179A6" w:rsidRDefault="00E179A6" w:rsidP="00B0561D">
      <w:r>
        <w:separator/>
      </w:r>
    </w:p>
  </w:footnote>
  <w:footnote w:type="continuationSeparator" w:id="0">
    <w:p w14:paraId="4D1C1FF2" w14:textId="77777777" w:rsidR="00E179A6" w:rsidRDefault="00E179A6" w:rsidP="00B05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3DC"/>
    <w:rsid w:val="000429BA"/>
    <w:rsid w:val="000E06A0"/>
    <w:rsid w:val="001E40AC"/>
    <w:rsid w:val="006F0D31"/>
    <w:rsid w:val="007513DC"/>
    <w:rsid w:val="00802857"/>
    <w:rsid w:val="00B0561D"/>
    <w:rsid w:val="00E01B04"/>
    <w:rsid w:val="00E05684"/>
    <w:rsid w:val="00E1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9C5F8"/>
  <w15:chartTrackingRefBased/>
  <w15:docId w15:val="{5FA7E0F3-5978-483C-8ACF-08A316A5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6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6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6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文松</dc:creator>
  <cp:keywords/>
  <dc:description/>
  <cp:lastModifiedBy>吴 文松</cp:lastModifiedBy>
  <cp:revision>6</cp:revision>
  <dcterms:created xsi:type="dcterms:W3CDTF">2023-08-28T14:16:00Z</dcterms:created>
  <dcterms:modified xsi:type="dcterms:W3CDTF">2023-09-01T10:16:00Z</dcterms:modified>
</cp:coreProperties>
</file>